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06A45" w14:textId="1C2581A6" w:rsidR="00397010" w:rsidRDefault="00397010" w:rsidP="00397010">
      <w:pPr>
        <w:pStyle w:val="MDPI21heading1"/>
        <w:ind w:left="0"/>
      </w:pPr>
      <w:r>
        <w:t>Supplemental Materials</w:t>
      </w:r>
      <w:r w:rsidR="00D3736A">
        <w:t xml:space="preserve"> 1</w:t>
      </w:r>
      <w:r>
        <w:t xml:space="preserve"> – </w:t>
      </w:r>
      <w:r w:rsidR="00AF4281">
        <w:t>Code</w:t>
      </w:r>
    </w:p>
    <w:p w14:paraId="48468AA2" w14:textId="4CA566AD" w:rsidR="00397010" w:rsidRDefault="00397010" w:rsidP="00397010">
      <w:pPr>
        <w:pStyle w:val="MDPI21heading1"/>
        <w:ind w:left="0"/>
      </w:pPr>
    </w:p>
    <w:p w14:paraId="1C6105D1" w14:textId="77777777" w:rsidR="00221910" w:rsidRDefault="00221910" w:rsidP="00397010">
      <w:pPr>
        <w:pStyle w:val="MDPI21heading1"/>
        <w:ind w:left="0"/>
        <w:rPr>
          <w:b w:val="0"/>
          <w:bCs/>
        </w:rPr>
      </w:pPr>
      <w:r w:rsidRPr="00221910">
        <w:rPr>
          <w:b w:val="0"/>
          <w:bCs/>
        </w:rPr>
        <w:t>The code used for this study is available in the public repository at</w:t>
      </w:r>
      <w:r>
        <w:rPr>
          <w:b w:val="0"/>
          <w:bCs/>
        </w:rPr>
        <w:t xml:space="preserve">: </w:t>
      </w:r>
      <w:r w:rsidRPr="00221910">
        <w:rPr>
          <w:b w:val="0"/>
          <w:bCs/>
        </w:rPr>
        <w:t xml:space="preserve">https://github.com/h-hedman/healthcare-data-science/tree/main/organic-amr-rl. </w:t>
      </w:r>
    </w:p>
    <w:p w14:paraId="79225C69" w14:textId="17C5DAA1" w:rsidR="00397010" w:rsidRDefault="00221910" w:rsidP="00397010">
      <w:pPr>
        <w:pStyle w:val="MDPI21heading1"/>
        <w:ind w:left="0"/>
      </w:pPr>
      <w:r w:rsidRPr="00221910">
        <w:rPr>
          <w:b w:val="0"/>
          <w:bCs/>
        </w:rPr>
        <w:t>All scripts required to reproduce the models, tables, and figures are provided.</w:t>
      </w:r>
    </w:p>
    <w:p w14:paraId="536D51B4" w14:textId="0BE2EABE" w:rsidR="00397010" w:rsidRDefault="00397010" w:rsidP="00397010">
      <w:pPr>
        <w:pStyle w:val="MDPI21heading1"/>
        <w:ind w:left="0"/>
      </w:pPr>
    </w:p>
    <w:p w14:paraId="1B54420F" w14:textId="20BF5882" w:rsidR="00397010" w:rsidRDefault="00397010" w:rsidP="00397010">
      <w:pPr>
        <w:pStyle w:val="MDPI21heading1"/>
        <w:ind w:left="0"/>
      </w:pPr>
    </w:p>
    <w:p w14:paraId="67B33815" w14:textId="617B7B0F" w:rsidR="00397010" w:rsidRDefault="00397010" w:rsidP="00397010">
      <w:pPr>
        <w:pStyle w:val="MDPI21heading1"/>
        <w:ind w:left="0"/>
      </w:pPr>
    </w:p>
    <w:p w14:paraId="3C73DC15" w14:textId="43CEE014" w:rsidR="00397010" w:rsidRDefault="00397010" w:rsidP="00397010">
      <w:pPr>
        <w:pStyle w:val="MDPI21heading1"/>
        <w:ind w:left="0"/>
      </w:pPr>
    </w:p>
    <w:p w14:paraId="75CC5A3E" w14:textId="46B1E629" w:rsidR="00B5014B" w:rsidRDefault="00B5014B"/>
    <w:sectPr w:rsidR="00B50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010"/>
    <w:rsid w:val="00221910"/>
    <w:rsid w:val="00397010"/>
    <w:rsid w:val="004F7DDC"/>
    <w:rsid w:val="008B221C"/>
    <w:rsid w:val="00AF4281"/>
    <w:rsid w:val="00B5014B"/>
    <w:rsid w:val="00D3736A"/>
    <w:rsid w:val="00FA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A4BF8"/>
  <w15:chartTrackingRefBased/>
  <w15:docId w15:val="{F543881E-6256-4C77-962C-8C39A91F9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format">
    <w:name w:val="basic_format"/>
    <w:basedOn w:val="NoSpacing"/>
    <w:link w:val="basicformatChar"/>
    <w:qFormat/>
    <w:rsid w:val="00FA2B1D"/>
    <w:rPr>
      <w:rFonts w:ascii="Times New Roman" w:hAnsi="Times New Roman"/>
      <w:sz w:val="24"/>
    </w:rPr>
  </w:style>
  <w:style w:type="character" w:customStyle="1" w:styleId="basicformatChar">
    <w:name w:val="basic_format Char"/>
    <w:basedOn w:val="DefaultParagraphFont"/>
    <w:link w:val="basicformat"/>
    <w:rsid w:val="00FA2B1D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FA2B1D"/>
  </w:style>
  <w:style w:type="paragraph" w:customStyle="1" w:styleId="nospacingtnr">
    <w:name w:val="no_spacing_tnr"/>
    <w:basedOn w:val="NoSpacing"/>
    <w:link w:val="nospacingtnrChar"/>
    <w:qFormat/>
    <w:rsid w:val="008B221C"/>
    <w:rPr>
      <w:rFonts w:ascii="Times New Roman" w:hAnsi="Times New Roman"/>
      <w:sz w:val="24"/>
    </w:rPr>
  </w:style>
  <w:style w:type="character" w:customStyle="1" w:styleId="nospacingtnrChar">
    <w:name w:val="no_spacing_tnr Char"/>
    <w:basedOn w:val="DefaultParagraphFont"/>
    <w:link w:val="nospacingtnr"/>
    <w:rsid w:val="008B221C"/>
    <w:rPr>
      <w:rFonts w:ascii="Times New Roman" w:hAnsi="Times New Roman"/>
      <w:sz w:val="24"/>
    </w:rPr>
  </w:style>
  <w:style w:type="paragraph" w:customStyle="1" w:styleId="MDPI21heading1">
    <w:name w:val="MDPI_2.1_heading1"/>
    <w:qFormat/>
    <w:rsid w:val="0039701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4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39701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den Hedman</dc:creator>
  <cp:keywords/>
  <dc:description/>
  <cp:lastModifiedBy>Hayden Hedman</cp:lastModifiedBy>
  <cp:revision>4</cp:revision>
  <dcterms:created xsi:type="dcterms:W3CDTF">2025-12-12T23:40:00Z</dcterms:created>
  <dcterms:modified xsi:type="dcterms:W3CDTF">2025-12-18T20:32:00Z</dcterms:modified>
</cp:coreProperties>
</file>